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DFC8808" w14:textId="0CCB97C1" w:rsidR="00EC7587" w:rsidRPr="00502B1B" w:rsidRDefault="00502B1B" w:rsidP="00502B1B">
      <w:pPr>
        <w:jc w:val="center"/>
        <w:rPr>
          <w:rFonts w:ascii="Times New Roman" w:hAnsi="Times New Roman" w:cs="Times New Roman"/>
          <w:b/>
          <w:sz w:val="28"/>
          <w:lang w:val="en-GB"/>
        </w:rPr>
      </w:pPr>
      <w:r w:rsidRPr="00502B1B">
        <w:rPr>
          <w:rFonts w:ascii="Times New Roman" w:hAnsi="Times New Roman" w:cs="Times New Roman"/>
          <w:b/>
          <w:sz w:val="28"/>
          <w:lang w:val="en-GB"/>
        </w:rPr>
        <w:t>Supplementary</w:t>
      </w:r>
      <w:r>
        <w:rPr>
          <w:rFonts w:ascii="Times New Roman" w:hAnsi="Times New Roman" w:cs="Times New Roman"/>
          <w:b/>
          <w:sz w:val="28"/>
          <w:lang w:val="en-GB"/>
        </w:rPr>
        <w:t xml:space="preserve"> Material</w:t>
      </w:r>
      <w:r w:rsidR="0087521D">
        <w:rPr>
          <w:rFonts w:ascii="Times New Roman" w:hAnsi="Times New Roman" w:cs="Times New Roman"/>
          <w:b/>
          <w:sz w:val="28"/>
          <w:lang w:val="en-GB"/>
        </w:rPr>
        <w:t xml:space="preserve"> 2</w:t>
      </w:r>
      <w:r w:rsidR="00C03266">
        <w:rPr>
          <w:rFonts w:ascii="Times New Roman" w:hAnsi="Times New Roman" w:cs="Times New Roman"/>
          <w:b/>
          <w:sz w:val="28"/>
          <w:lang w:val="en-GB"/>
        </w:rPr>
        <w:t xml:space="preserve"> </w:t>
      </w:r>
      <w:r w:rsidR="00154358">
        <w:rPr>
          <w:rFonts w:ascii="Times New Roman" w:hAnsi="Times New Roman" w:cs="Times New Roman"/>
          <w:b/>
          <w:sz w:val="28"/>
          <w:lang w:val="en-GB"/>
        </w:rPr>
        <w:t>–Table –</w:t>
      </w:r>
      <w:r>
        <w:rPr>
          <w:rFonts w:ascii="Times New Roman" w:hAnsi="Times New Roman" w:cs="Times New Roman"/>
          <w:b/>
          <w:sz w:val="28"/>
          <w:lang w:val="en-GB"/>
        </w:rPr>
        <w:t xml:space="preserve"> </w:t>
      </w:r>
      <w:r w:rsidR="001260E9">
        <w:rPr>
          <w:rFonts w:ascii="Times New Roman" w:hAnsi="Times New Roman" w:cs="Times New Roman"/>
          <w:b/>
          <w:sz w:val="28"/>
          <w:lang w:val="en-GB"/>
        </w:rPr>
        <w:t>Effect</w:t>
      </w:r>
      <w:r w:rsidR="00D427FB" w:rsidRPr="00502B1B">
        <w:rPr>
          <w:rFonts w:ascii="Times New Roman" w:hAnsi="Times New Roman" w:cs="Times New Roman"/>
          <w:b/>
          <w:sz w:val="28"/>
          <w:lang w:val="en-GB"/>
        </w:rPr>
        <w:t xml:space="preserve"> Sizes</w:t>
      </w:r>
    </w:p>
    <w:p w14:paraId="5BFBA2AD" w14:textId="77777777" w:rsidR="00D427FB" w:rsidRDefault="00D427FB" w:rsidP="00D427FB">
      <w:pPr>
        <w:spacing w:after="0" w:line="360" w:lineRule="auto"/>
        <w:ind w:firstLine="708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0C48F9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Different size effects analysis of quality of life test, static balance parameters, SWS and LRI can be observed on Table </w:t>
      </w:r>
      <w:r w:rsidR="00BA4465">
        <w:rPr>
          <w:rFonts w:ascii="Times New Roman" w:eastAsia="Calibri" w:hAnsi="Times New Roman" w:cs="Times New Roman"/>
          <w:sz w:val="24"/>
          <w:szCs w:val="24"/>
          <w:lang w:val="en-US"/>
        </w:rPr>
        <w:t>1</w:t>
      </w:r>
      <w:r w:rsidRPr="000C48F9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. </w:t>
      </w:r>
    </w:p>
    <w:p w14:paraId="5F9CA5C8" w14:textId="77777777" w:rsidR="00D427FB" w:rsidRPr="00D427FB" w:rsidRDefault="00D427FB">
      <w:pPr>
        <w:rPr>
          <w:lang w:val="en-US"/>
        </w:rPr>
      </w:pPr>
    </w:p>
    <w:tbl>
      <w:tblPr>
        <w:tblW w:w="0" w:type="auto"/>
        <w:jc w:val="center"/>
        <w:tblInd w:w="18" w:type="dxa"/>
        <w:tblLayout w:type="fixed"/>
        <w:tblLook w:val="04A0" w:firstRow="1" w:lastRow="0" w:firstColumn="1" w:lastColumn="0" w:noHBand="0" w:noVBand="1"/>
      </w:tblPr>
      <w:tblGrid>
        <w:gridCol w:w="2670"/>
        <w:gridCol w:w="2003"/>
        <w:gridCol w:w="2003"/>
      </w:tblGrid>
      <w:tr w:rsidR="00D427FB" w:rsidRPr="00F01496" w14:paraId="2874C7A1" w14:textId="77777777" w:rsidTr="00495720">
        <w:trPr>
          <w:jc w:val="center"/>
        </w:trPr>
        <w:tc>
          <w:tcPr>
            <w:tcW w:w="6676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14:paraId="1790C8D1" w14:textId="00A0FAA9" w:rsidR="00D427FB" w:rsidRPr="000C48F9" w:rsidRDefault="00D427FB" w:rsidP="0059202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C48F9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 xml:space="preserve">Table </w:t>
            </w:r>
            <w:r w:rsidR="00C03266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S</w:t>
            </w:r>
            <w:r w:rsidR="00BA4465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1</w:t>
            </w:r>
            <w:r w:rsidRPr="000C48F9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:</w:t>
            </w:r>
            <w:r w:rsidRPr="000C48F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Effect size results of post-intervention comparisons of NW and FW groups. Values in mean and lower and upper limits of 95% Confidence Interval, for </w:t>
            </w:r>
            <w:r w:rsidR="00592029" w:rsidRPr="000C48F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WS</w:t>
            </w:r>
            <w:r w:rsidR="0059202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,</w:t>
            </w:r>
            <w:r w:rsidR="00592029" w:rsidRPr="000C48F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LRI</w:t>
            </w:r>
            <w:r w:rsidR="0059202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,</w:t>
            </w:r>
            <w:r w:rsidR="00592029" w:rsidRPr="000C48F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59202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quality of life test and static balance parameters.</w:t>
            </w:r>
          </w:p>
        </w:tc>
      </w:tr>
      <w:tr w:rsidR="00D427FB" w:rsidRPr="00F01496" w14:paraId="7EF39B03" w14:textId="77777777" w:rsidTr="00495720">
        <w:trPr>
          <w:trHeight w:val="771"/>
          <w:jc w:val="center"/>
        </w:trPr>
        <w:tc>
          <w:tcPr>
            <w:tcW w:w="267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vAlign w:val="center"/>
          </w:tcPr>
          <w:p w14:paraId="231B2CD4" w14:textId="77777777" w:rsidR="00D427FB" w:rsidRPr="000C48F9" w:rsidRDefault="00D427FB" w:rsidP="0049572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proofErr w:type="spellStart"/>
            <w:r w:rsidRPr="000C48F9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Variables</w:t>
            </w:r>
            <w:proofErr w:type="spellEnd"/>
            <w:r w:rsidRPr="000C48F9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:</w:t>
            </w:r>
          </w:p>
          <w:p w14:paraId="6493837A" w14:textId="77777777" w:rsidR="00D427FB" w:rsidRPr="000C48F9" w:rsidRDefault="00D427FB" w:rsidP="0049572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003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vAlign w:val="center"/>
          </w:tcPr>
          <w:p w14:paraId="0A27BD95" w14:textId="77777777" w:rsidR="00D427FB" w:rsidRPr="000C48F9" w:rsidRDefault="00D427FB" w:rsidP="0049572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0C48F9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 xml:space="preserve">NW </w:t>
            </w:r>
            <w:proofErr w:type="spellStart"/>
            <w:r w:rsidRPr="000C48F9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vs</w:t>
            </w:r>
            <w:proofErr w:type="spellEnd"/>
            <w:r w:rsidRPr="000C48F9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 xml:space="preserve"> FW</w:t>
            </w:r>
          </w:p>
          <w:p w14:paraId="31A0C3F0" w14:textId="77777777" w:rsidR="00D427FB" w:rsidRPr="000C48F9" w:rsidRDefault="00D427FB" w:rsidP="0049572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0C48F9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Mean (95% CI)</w:t>
            </w:r>
          </w:p>
        </w:tc>
        <w:tc>
          <w:tcPr>
            <w:tcW w:w="2003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vAlign w:val="center"/>
          </w:tcPr>
          <w:p w14:paraId="7F899A9C" w14:textId="77777777" w:rsidR="00D427FB" w:rsidRPr="000C48F9" w:rsidRDefault="00D427FB" w:rsidP="0049572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0C48F9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 xml:space="preserve">NW </w:t>
            </w:r>
            <w:proofErr w:type="spellStart"/>
            <w:r w:rsidRPr="000C48F9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vs</w:t>
            </w:r>
            <w:proofErr w:type="spellEnd"/>
            <w:r w:rsidRPr="000C48F9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 xml:space="preserve"> FW</w:t>
            </w:r>
          </w:p>
          <w:p w14:paraId="5CFD5D5D" w14:textId="77777777" w:rsidR="00D427FB" w:rsidRPr="000C48F9" w:rsidRDefault="00D427FB" w:rsidP="0049572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0C48F9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Mean (95%</w:t>
            </w:r>
            <w:bookmarkStart w:id="0" w:name="_GoBack"/>
            <w:bookmarkEnd w:id="0"/>
            <w:r w:rsidRPr="000C48F9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 xml:space="preserve"> CI)</w:t>
            </w:r>
          </w:p>
        </w:tc>
      </w:tr>
      <w:tr w:rsidR="00D427FB" w:rsidRPr="000C48F9" w14:paraId="2C18706F" w14:textId="77777777" w:rsidTr="008A46B3">
        <w:trPr>
          <w:jc w:val="center"/>
        </w:trPr>
        <w:tc>
          <w:tcPr>
            <w:tcW w:w="267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28EC750" w14:textId="77777777" w:rsidR="00D427FB" w:rsidRPr="000C48F9" w:rsidRDefault="00D427FB" w:rsidP="00495720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C48F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WS</w:t>
            </w:r>
          </w:p>
        </w:tc>
        <w:tc>
          <w:tcPr>
            <w:tcW w:w="200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A812068" w14:textId="77777777" w:rsidR="00D427FB" w:rsidRPr="000C48F9" w:rsidRDefault="00D427FB" w:rsidP="00495720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48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 (-0.31 to 1.16)</w:t>
            </w:r>
          </w:p>
        </w:tc>
        <w:tc>
          <w:tcPr>
            <w:tcW w:w="200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6C4EF2D" w14:textId="77777777" w:rsidR="00D427FB" w:rsidRPr="000C48F9" w:rsidRDefault="00D427FB" w:rsidP="00495720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427FB" w:rsidRPr="000C48F9" w14:paraId="415F04B7" w14:textId="77777777" w:rsidTr="008A46B3">
        <w:trPr>
          <w:jc w:val="center"/>
        </w:trPr>
        <w:tc>
          <w:tcPr>
            <w:tcW w:w="267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09E190F" w14:textId="77777777" w:rsidR="00D427FB" w:rsidRPr="000C48F9" w:rsidRDefault="00D427FB" w:rsidP="00495720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C48F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LRI</w:t>
            </w:r>
          </w:p>
        </w:tc>
        <w:tc>
          <w:tcPr>
            <w:tcW w:w="200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C3419E9" w14:textId="77777777" w:rsidR="00D427FB" w:rsidRPr="000C48F9" w:rsidRDefault="00D427FB" w:rsidP="00495720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0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5D2C1BB" w14:textId="77777777" w:rsidR="00D427FB" w:rsidRPr="000C48F9" w:rsidRDefault="00D427FB" w:rsidP="00495720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48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 (-0.39 to 1.10)</w:t>
            </w:r>
          </w:p>
        </w:tc>
      </w:tr>
      <w:tr w:rsidR="00D427FB" w:rsidRPr="000C48F9" w14:paraId="00F06356" w14:textId="77777777" w:rsidTr="00D427FB">
        <w:trPr>
          <w:trHeight w:val="400"/>
          <w:jc w:val="center"/>
        </w:trPr>
        <w:tc>
          <w:tcPr>
            <w:tcW w:w="267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544BBE4" w14:textId="77777777" w:rsidR="00D427FB" w:rsidRPr="000C48F9" w:rsidRDefault="00D427FB" w:rsidP="00D427FB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C48F9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- QoL </w:t>
            </w:r>
            <w:proofErr w:type="spellStart"/>
            <w:r w:rsidRPr="000C48F9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Domains</w:t>
            </w:r>
            <w:proofErr w:type="spellEnd"/>
            <w:r w:rsidRPr="000C48F9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:</w:t>
            </w:r>
          </w:p>
        </w:tc>
        <w:tc>
          <w:tcPr>
            <w:tcW w:w="2003" w:type="dxa"/>
            <w:tcBorders>
              <w:top w:val="single" w:sz="4" w:space="0" w:color="auto"/>
            </w:tcBorders>
            <w:shd w:val="clear" w:color="auto" w:fill="auto"/>
          </w:tcPr>
          <w:p w14:paraId="68E90ABE" w14:textId="77777777" w:rsidR="00D427FB" w:rsidRPr="000C48F9" w:rsidRDefault="00D427FB" w:rsidP="0049572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003" w:type="dxa"/>
            <w:tcBorders>
              <w:top w:val="single" w:sz="4" w:space="0" w:color="auto"/>
            </w:tcBorders>
            <w:shd w:val="clear" w:color="auto" w:fill="auto"/>
          </w:tcPr>
          <w:p w14:paraId="4F4E1109" w14:textId="77777777" w:rsidR="00D427FB" w:rsidRPr="000C48F9" w:rsidRDefault="00D427FB" w:rsidP="0049572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D427FB" w:rsidRPr="000C48F9" w14:paraId="6B7B729C" w14:textId="77777777" w:rsidTr="00495720">
        <w:trPr>
          <w:jc w:val="center"/>
        </w:trPr>
        <w:tc>
          <w:tcPr>
            <w:tcW w:w="2670" w:type="dxa"/>
            <w:shd w:val="clear" w:color="auto" w:fill="auto"/>
          </w:tcPr>
          <w:p w14:paraId="211F7E49" w14:textId="77777777" w:rsidR="00D427FB" w:rsidRPr="000C48F9" w:rsidRDefault="00D427FB" w:rsidP="0049572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C48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BREEF – </w:t>
            </w:r>
            <w:proofErr w:type="spellStart"/>
            <w:r w:rsidRPr="000C48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hysical</w:t>
            </w:r>
            <w:proofErr w:type="spellEnd"/>
          </w:p>
        </w:tc>
        <w:tc>
          <w:tcPr>
            <w:tcW w:w="2003" w:type="dxa"/>
            <w:shd w:val="clear" w:color="auto" w:fill="auto"/>
          </w:tcPr>
          <w:p w14:paraId="503C7828" w14:textId="77777777" w:rsidR="00D427FB" w:rsidRPr="000C48F9" w:rsidRDefault="00D427FB" w:rsidP="0049572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C48F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50 (-0.28 to 1.29)</w:t>
            </w:r>
          </w:p>
        </w:tc>
        <w:tc>
          <w:tcPr>
            <w:tcW w:w="2003" w:type="dxa"/>
            <w:shd w:val="clear" w:color="auto" w:fill="auto"/>
          </w:tcPr>
          <w:p w14:paraId="3ADA805E" w14:textId="77777777" w:rsidR="00D427FB" w:rsidRPr="000C48F9" w:rsidRDefault="00D427FB" w:rsidP="0049572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D427FB" w:rsidRPr="000C48F9" w14:paraId="16904301" w14:textId="77777777" w:rsidTr="00495720">
        <w:trPr>
          <w:jc w:val="center"/>
        </w:trPr>
        <w:tc>
          <w:tcPr>
            <w:tcW w:w="2670" w:type="dxa"/>
            <w:shd w:val="clear" w:color="auto" w:fill="auto"/>
          </w:tcPr>
          <w:p w14:paraId="79E8AA0D" w14:textId="77777777" w:rsidR="00D427FB" w:rsidRPr="000C48F9" w:rsidRDefault="00D427FB" w:rsidP="0049572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C48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BREEF - </w:t>
            </w:r>
            <w:proofErr w:type="spellStart"/>
            <w:r w:rsidRPr="000C48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sychological</w:t>
            </w:r>
            <w:proofErr w:type="spellEnd"/>
          </w:p>
        </w:tc>
        <w:tc>
          <w:tcPr>
            <w:tcW w:w="2003" w:type="dxa"/>
            <w:shd w:val="clear" w:color="auto" w:fill="auto"/>
          </w:tcPr>
          <w:p w14:paraId="6DD0BDC4" w14:textId="77777777" w:rsidR="00D427FB" w:rsidRPr="000C48F9" w:rsidRDefault="00D427FB" w:rsidP="0049572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C48F9">
              <w:rPr>
                <w:rFonts w:ascii="Times New Roman" w:eastAsia="Calibri" w:hAnsi="Times New Roman" w:cs="Times New Roman"/>
                <w:sz w:val="20"/>
                <w:szCs w:val="20"/>
              </w:rPr>
              <w:t>0.25 (-0.53 to 1.02)</w:t>
            </w:r>
          </w:p>
        </w:tc>
        <w:tc>
          <w:tcPr>
            <w:tcW w:w="2003" w:type="dxa"/>
            <w:shd w:val="clear" w:color="auto" w:fill="auto"/>
          </w:tcPr>
          <w:p w14:paraId="7C0CEA95" w14:textId="77777777" w:rsidR="00D427FB" w:rsidRPr="000C48F9" w:rsidRDefault="00D427FB" w:rsidP="0049572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D427FB" w:rsidRPr="000C48F9" w14:paraId="613A4018" w14:textId="77777777" w:rsidTr="00495720">
        <w:trPr>
          <w:jc w:val="center"/>
        </w:trPr>
        <w:tc>
          <w:tcPr>
            <w:tcW w:w="2670" w:type="dxa"/>
            <w:shd w:val="clear" w:color="auto" w:fill="auto"/>
          </w:tcPr>
          <w:p w14:paraId="37672DFE" w14:textId="77777777" w:rsidR="00D427FB" w:rsidRPr="000C48F9" w:rsidRDefault="00D427FB" w:rsidP="0049572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C48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BREEF- </w:t>
            </w:r>
            <w:proofErr w:type="spellStart"/>
            <w:r w:rsidRPr="000C48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Environment</w:t>
            </w:r>
            <w:proofErr w:type="spellEnd"/>
          </w:p>
        </w:tc>
        <w:tc>
          <w:tcPr>
            <w:tcW w:w="2003" w:type="dxa"/>
            <w:shd w:val="clear" w:color="auto" w:fill="auto"/>
          </w:tcPr>
          <w:p w14:paraId="0C5C3EB2" w14:textId="77777777" w:rsidR="00D427FB" w:rsidRPr="000C48F9" w:rsidRDefault="00D427FB" w:rsidP="0049572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C48F9">
              <w:rPr>
                <w:rFonts w:ascii="Times New Roman" w:eastAsia="Calibri" w:hAnsi="Times New Roman" w:cs="Times New Roman"/>
                <w:sz w:val="20"/>
                <w:szCs w:val="20"/>
              </w:rPr>
              <w:t>0.79 (-0.01 to 1.59)</w:t>
            </w:r>
          </w:p>
        </w:tc>
        <w:tc>
          <w:tcPr>
            <w:tcW w:w="2003" w:type="dxa"/>
            <w:shd w:val="clear" w:color="auto" w:fill="auto"/>
          </w:tcPr>
          <w:p w14:paraId="49DDE8D6" w14:textId="77777777" w:rsidR="00D427FB" w:rsidRPr="000C48F9" w:rsidRDefault="00D427FB" w:rsidP="0049572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D427FB" w:rsidRPr="000C48F9" w14:paraId="73A5DD09" w14:textId="77777777" w:rsidTr="00495720">
        <w:trPr>
          <w:jc w:val="center"/>
        </w:trPr>
        <w:tc>
          <w:tcPr>
            <w:tcW w:w="2670" w:type="dxa"/>
            <w:shd w:val="clear" w:color="auto" w:fill="auto"/>
          </w:tcPr>
          <w:p w14:paraId="12B9B735" w14:textId="77777777" w:rsidR="00D427FB" w:rsidRPr="000C48F9" w:rsidRDefault="00D427FB" w:rsidP="0049572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C48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BREEF – Social </w:t>
            </w:r>
            <w:proofErr w:type="spellStart"/>
            <w:r w:rsidRPr="000C48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elation</w:t>
            </w:r>
            <w:proofErr w:type="spellEnd"/>
          </w:p>
        </w:tc>
        <w:tc>
          <w:tcPr>
            <w:tcW w:w="2003" w:type="dxa"/>
            <w:shd w:val="clear" w:color="auto" w:fill="auto"/>
          </w:tcPr>
          <w:p w14:paraId="79B6219A" w14:textId="77777777" w:rsidR="00D427FB" w:rsidRPr="000C48F9" w:rsidRDefault="00D427FB" w:rsidP="0049572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C48F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90 (0.09 to 1.71)</w:t>
            </w:r>
          </w:p>
        </w:tc>
        <w:tc>
          <w:tcPr>
            <w:tcW w:w="2003" w:type="dxa"/>
            <w:shd w:val="clear" w:color="auto" w:fill="auto"/>
          </w:tcPr>
          <w:p w14:paraId="5B33F75F" w14:textId="77777777" w:rsidR="00D427FB" w:rsidRPr="000C48F9" w:rsidRDefault="00D427FB" w:rsidP="0049572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D427FB" w:rsidRPr="000C48F9" w14:paraId="70BF8084" w14:textId="77777777" w:rsidTr="00495720">
        <w:trPr>
          <w:jc w:val="center"/>
        </w:trPr>
        <w:tc>
          <w:tcPr>
            <w:tcW w:w="2670" w:type="dxa"/>
            <w:shd w:val="clear" w:color="auto" w:fill="auto"/>
          </w:tcPr>
          <w:p w14:paraId="3D1DA731" w14:textId="77777777" w:rsidR="00D427FB" w:rsidRPr="000C48F9" w:rsidRDefault="00D427FB" w:rsidP="0049572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C48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REEF – General QoL</w:t>
            </w:r>
          </w:p>
        </w:tc>
        <w:tc>
          <w:tcPr>
            <w:tcW w:w="2003" w:type="dxa"/>
            <w:shd w:val="clear" w:color="auto" w:fill="auto"/>
          </w:tcPr>
          <w:p w14:paraId="35A3E5A2" w14:textId="77777777" w:rsidR="00D427FB" w:rsidRPr="000C48F9" w:rsidRDefault="00D427FB" w:rsidP="0049572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C48F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64 (-0.15 to 1.43)</w:t>
            </w:r>
          </w:p>
        </w:tc>
        <w:tc>
          <w:tcPr>
            <w:tcW w:w="2003" w:type="dxa"/>
            <w:shd w:val="clear" w:color="auto" w:fill="auto"/>
          </w:tcPr>
          <w:p w14:paraId="6BAD41BB" w14:textId="77777777" w:rsidR="00D427FB" w:rsidRPr="000C48F9" w:rsidRDefault="00D427FB" w:rsidP="0049572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D427FB" w:rsidRPr="000C48F9" w14:paraId="009C80C4" w14:textId="77777777" w:rsidTr="00495720">
        <w:trPr>
          <w:jc w:val="center"/>
        </w:trPr>
        <w:tc>
          <w:tcPr>
            <w:tcW w:w="2670" w:type="dxa"/>
            <w:shd w:val="clear" w:color="auto" w:fill="auto"/>
          </w:tcPr>
          <w:p w14:paraId="7DB24335" w14:textId="77777777" w:rsidR="00D427FB" w:rsidRPr="000C48F9" w:rsidRDefault="00D427FB" w:rsidP="0049572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C48F9">
              <w:rPr>
                <w:rFonts w:ascii="Times New Roman" w:eastAsia="Calibri" w:hAnsi="Times New Roman" w:cs="Times New Roman"/>
                <w:sz w:val="20"/>
                <w:szCs w:val="20"/>
                <w:lang w:eastAsia="pt-BR"/>
              </w:rPr>
              <w:t>OLD – Total</w:t>
            </w:r>
          </w:p>
        </w:tc>
        <w:tc>
          <w:tcPr>
            <w:tcW w:w="2003" w:type="dxa"/>
            <w:shd w:val="clear" w:color="auto" w:fill="auto"/>
          </w:tcPr>
          <w:p w14:paraId="3AC940D0" w14:textId="77777777" w:rsidR="00D427FB" w:rsidRPr="000C48F9" w:rsidRDefault="00D427FB" w:rsidP="0049572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C48F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05 (-0.72 to 0.82)</w:t>
            </w:r>
          </w:p>
        </w:tc>
        <w:tc>
          <w:tcPr>
            <w:tcW w:w="2003" w:type="dxa"/>
            <w:shd w:val="clear" w:color="auto" w:fill="auto"/>
          </w:tcPr>
          <w:p w14:paraId="55C84F71" w14:textId="77777777" w:rsidR="00D427FB" w:rsidRPr="000C48F9" w:rsidRDefault="00D427FB" w:rsidP="0049572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D427FB" w:rsidRPr="000C48F9" w14:paraId="14FE1B03" w14:textId="77777777" w:rsidTr="00495720">
        <w:trPr>
          <w:jc w:val="center"/>
        </w:trPr>
        <w:tc>
          <w:tcPr>
            <w:tcW w:w="2670" w:type="dxa"/>
            <w:shd w:val="clear" w:color="auto" w:fill="auto"/>
          </w:tcPr>
          <w:p w14:paraId="0F048319" w14:textId="77777777" w:rsidR="00D427FB" w:rsidRPr="000C48F9" w:rsidRDefault="00D427FB" w:rsidP="0049572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C48F9">
              <w:rPr>
                <w:rFonts w:ascii="Times New Roman" w:eastAsia="Calibri" w:hAnsi="Times New Roman" w:cs="Times New Roman"/>
                <w:sz w:val="20"/>
                <w:szCs w:val="20"/>
                <w:lang w:eastAsia="pt-BR"/>
              </w:rPr>
              <w:t xml:space="preserve">OLD – Social </w:t>
            </w:r>
            <w:proofErr w:type="spellStart"/>
            <w:r w:rsidRPr="000C48F9">
              <w:rPr>
                <w:rFonts w:ascii="Times New Roman" w:eastAsia="Calibri" w:hAnsi="Times New Roman" w:cs="Times New Roman"/>
                <w:sz w:val="20"/>
                <w:szCs w:val="20"/>
                <w:lang w:eastAsia="pt-BR"/>
              </w:rPr>
              <w:t>Participation</w:t>
            </w:r>
            <w:proofErr w:type="spellEnd"/>
          </w:p>
        </w:tc>
        <w:tc>
          <w:tcPr>
            <w:tcW w:w="2003" w:type="dxa"/>
            <w:shd w:val="clear" w:color="auto" w:fill="auto"/>
          </w:tcPr>
          <w:p w14:paraId="3B2609C9" w14:textId="77777777" w:rsidR="00D427FB" w:rsidRPr="000C48F9" w:rsidRDefault="00D427FB" w:rsidP="0049572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003" w:type="dxa"/>
            <w:shd w:val="clear" w:color="auto" w:fill="auto"/>
          </w:tcPr>
          <w:p w14:paraId="3D522FBC" w14:textId="77777777" w:rsidR="00D427FB" w:rsidRPr="000C48F9" w:rsidRDefault="00D427FB" w:rsidP="0049572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C48F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02 (-0.75 to 0.79)</w:t>
            </w:r>
          </w:p>
        </w:tc>
      </w:tr>
      <w:tr w:rsidR="00D427FB" w:rsidRPr="000C48F9" w14:paraId="237EB13E" w14:textId="77777777" w:rsidTr="00495720">
        <w:trPr>
          <w:jc w:val="center"/>
        </w:trPr>
        <w:tc>
          <w:tcPr>
            <w:tcW w:w="2670" w:type="dxa"/>
            <w:shd w:val="clear" w:color="auto" w:fill="auto"/>
          </w:tcPr>
          <w:p w14:paraId="735F0227" w14:textId="77777777" w:rsidR="00D427FB" w:rsidRPr="000C48F9" w:rsidRDefault="00D427FB" w:rsidP="0049572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C48F9">
              <w:rPr>
                <w:rFonts w:ascii="Times New Roman" w:eastAsia="Calibri" w:hAnsi="Times New Roman" w:cs="Times New Roman"/>
                <w:sz w:val="20"/>
                <w:szCs w:val="20"/>
                <w:lang w:eastAsia="pt-BR"/>
              </w:rPr>
              <w:t xml:space="preserve">OLD – </w:t>
            </w:r>
            <w:proofErr w:type="spellStart"/>
            <w:r w:rsidRPr="000C48F9">
              <w:rPr>
                <w:rFonts w:ascii="Times New Roman" w:eastAsia="Calibri" w:hAnsi="Times New Roman" w:cs="Times New Roman"/>
                <w:sz w:val="20"/>
                <w:szCs w:val="20"/>
                <w:lang w:eastAsia="pt-BR"/>
              </w:rPr>
              <w:t>Sensory</w:t>
            </w:r>
            <w:proofErr w:type="spellEnd"/>
            <w:r w:rsidRPr="000C48F9">
              <w:rPr>
                <w:rFonts w:ascii="Times New Roman" w:eastAsia="Calibri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0C48F9">
              <w:rPr>
                <w:rFonts w:ascii="Times New Roman" w:eastAsia="Calibri" w:hAnsi="Times New Roman" w:cs="Times New Roman"/>
                <w:sz w:val="20"/>
                <w:szCs w:val="20"/>
                <w:lang w:eastAsia="pt-BR"/>
              </w:rPr>
              <w:t>habilities</w:t>
            </w:r>
            <w:proofErr w:type="spellEnd"/>
          </w:p>
        </w:tc>
        <w:tc>
          <w:tcPr>
            <w:tcW w:w="2003" w:type="dxa"/>
            <w:shd w:val="clear" w:color="auto" w:fill="auto"/>
          </w:tcPr>
          <w:p w14:paraId="1EE277A0" w14:textId="77777777" w:rsidR="00D427FB" w:rsidRPr="000C48F9" w:rsidRDefault="00D427FB" w:rsidP="0049572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C48F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28 (-0.49 to 1.06)</w:t>
            </w:r>
          </w:p>
        </w:tc>
        <w:tc>
          <w:tcPr>
            <w:tcW w:w="2003" w:type="dxa"/>
            <w:shd w:val="clear" w:color="auto" w:fill="auto"/>
          </w:tcPr>
          <w:p w14:paraId="7113E680" w14:textId="77777777" w:rsidR="00D427FB" w:rsidRPr="000C48F9" w:rsidRDefault="00D427FB" w:rsidP="0049572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D427FB" w:rsidRPr="000C48F9" w14:paraId="79B0B299" w14:textId="77777777" w:rsidTr="00495720">
        <w:trPr>
          <w:jc w:val="center"/>
        </w:trPr>
        <w:tc>
          <w:tcPr>
            <w:tcW w:w="2670" w:type="dxa"/>
            <w:shd w:val="clear" w:color="auto" w:fill="auto"/>
          </w:tcPr>
          <w:p w14:paraId="4E624B00" w14:textId="77777777" w:rsidR="00D427FB" w:rsidRPr="000C48F9" w:rsidRDefault="00D427FB" w:rsidP="0049572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 w:eastAsia="pt-BR"/>
              </w:rPr>
            </w:pPr>
            <w:r w:rsidRPr="000C48F9">
              <w:rPr>
                <w:rFonts w:ascii="Times New Roman" w:eastAsia="Calibri" w:hAnsi="Times New Roman" w:cs="Times New Roman"/>
                <w:sz w:val="20"/>
                <w:szCs w:val="20"/>
                <w:lang w:val="en-US" w:eastAsia="pt-BR"/>
              </w:rPr>
              <w:t>OLD – Past, present and future activities</w:t>
            </w:r>
          </w:p>
        </w:tc>
        <w:tc>
          <w:tcPr>
            <w:tcW w:w="2003" w:type="dxa"/>
            <w:shd w:val="clear" w:color="auto" w:fill="auto"/>
          </w:tcPr>
          <w:p w14:paraId="2BE410AC" w14:textId="77777777" w:rsidR="00D427FB" w:rsidRPr="000C48F9" w:rsidRDefault="00D427FB" w:rsidP="0049572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C48F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04 (-0.73 to 0.81)</w:t>
            </w:r>
          </w:p>
        </w:tc>
        <w:tc>
          <w:tcPr>
            <w:tcW w:w="2003" w:type="dxa"/>
            <w:shd w:val="clear" w:color="auto" w:fill="auto"/>
          </w:tcPr>
          <w:p w14:paraId="67606FDF" w14:textId="77777777" w:rsidR="00D427FB" w:rsidRPr="000C48F9" w:rsidRDefault="00D427FB" w:rsidP="0049572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D427FB" w:rsidRPr="000C48F9" w14:paraId="0B6BBE4D" w14:textId="77777777" w:rsidTr="00495720">
        <w:trPr>
          <w:jc w:val="center"/>
        </w:trPr>
        <w:tc>
          <w:tcPr>
            <w:tcW w:w="2670" w:type="dxa"/>
            <w:shd w:val="clear" w:color="auto" w:fill="auto"/>
          </w:tcPr>
          <w:p w14:paraId="0AC089B4" w14:textId="77777777" w:rsidR="00D427FB" w:rsidRPr="000C48F9" w:rsidRDefault="00D427FB" w:rsidP="0049572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C48F9">
              <w:rPr>
                <w:rFonts w:ascii="Times New Roman" w:eastAsia="Calibri" w:hAnsi="Times New Roman" w:cs="Times New Roman"/>
                <w:sz w:val="20"/>
                <w:szCs w:val="20"/>
                <w:lang w:eastAsia="pt-BR"/>
              </w:rPr>
              <w:t xml:space="preserve">OLD – </w:t>
            </w:r>
            <w:proofErr w:type="spellStart"/>
            <w:r w:rsidRPr="000C48F9">
              <w:rPr>
                <w:rFonts w:ascii="Times New Roman" w:eastAsia="Calibri" w:hAnsi="Times New Roman" w:cs="Times New Roman"/>
                <w:sz w:val="20"/>
                <w:szCs w:val="20"/>
                <w:lang w:eastAsia="pt-BR"/>
              </w:rPr>
              <w:t>Intimacy</w:t>
            </w:r>
            <w:proofErr w:type="spellEnd"/>
          </w:p>
        </w:tc>
        <w:tc>
          <w:tcPr>
            <w:tcW w:w="2003" w:type="dxa"/>
            <w:shd w:val="clear" w:color="auto" w:fill="auto"/>
          </w:tcPr>
          <w:p w14:paraId="176F6415" w14:textId="77777777" w:rsidR="00D427FB" w:rsidRPr="000C48F9" w:rsidRDefault="00D427FB" w:rsidP="0049572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C48F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03 (-0.74 to 0.80)</w:t>
            </w:r>
          </w:p>
        </w:tc>
        <w:tc>
          <w:tcPr>
            <w:tcW w:w="2003" w:type="dxa"/>
            <w:shd w:val="clear" w:color="auto" w:fill="auto"/>
          </w:tcPr>
          <w:p w14:paraId="275F3B1E" w14:textId="77777777" w:rsidR="00D427FB" w:rsidRPr="000C48F9" w:rsidRDefault="00D427FB" w:rsidP="0049572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D427FB" w:rsidRPr="000C48F9" w14:paraId="1BA56A82" w14:textId="77777777" w:rsidTr="00495720">
        <w:trPr>
          <w:jc w:val="center"/>
        </w:trPr>
        <w:tc>
          <w:tcPr>
            <w:tcW w:w="2670" w:type="dxa"/>
            <w:shd w:val="clear" w:color="auto" w:fill="auto"/>
          </w:tcPr>
          <w:p w14:paraId="3F703FA1" w14:textId="77777777" w:rsidR="00D427FB" w:rsidRPr="000C48F9" w:rsidRDefault="00D427FB" w:rsidP="0049572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C48F9">
              <w:rPr>
                <w:rFonts w:ascii="Times New Roman" w:eastAsia="Calibri" w:hAnsi="Times New Roman" w:cs="Times New Roman"/>
                <w:sz w:val="20"/>
                <w:szCs w:val="20"/>
                <w:lang w:eastAsia="pt-BR"/>
              </w:rPr>
              <w:t xml:space="preserve">OLD – </w:t>
            </w:r>
            <w:proofErr w:type="spellStart"/>
            <w:r w:rsidRPr="000C48F9">
              <w:rPr>
                <w:rFonts w:ascii="Times New Roman" w:eastAsia="Calibri" w:hAnsi="Times New Roman" w:cs="Times New Roman"/>
                <w:sz w:val="20"/>
                <w:szCs w:val="20"/>
                <w:lang w:eastAsia="pt-BR"/>
              </w:rPr>
              <w:t>Death</w:t>
            </w:r>
            <w:proofErr w:type="spellEnd"/>
            <w:r w:rsidRPr="000C48F9">
              <w:rPr>
                <w:rFonts w:ascii="Times New Roman" w:eastAsia="Calibri" w:hAnsi="Times New Roman" w:cs="Times New Roman"/>
                <w:sz w:val="20"/>
                <w:szCs w:val="20"/>
                <w:lang w:eastAsia="pt-BR"/>
              </w:rPr>
              <w:t xml:space="preserve"> and </w:t>
            </w:r>
            <w:proofErr w:type="spellStart"/>
            <w:r w:rsidRPr="000C48F9">
              <w:rPr>
                <w:rFonts w:ascii="Times New Roman" w:eastAsia="Calibri" w:hAnsi="Times New Roman" w:cs="Times New Roman"/>
                <w:sz w:val="20"/>
                <w:szCs w:val="20"/>
                <w:lang w:eastAsia="pt-BR"/>
              </w:rPr>
              <w:t>dying</w:t>
            </w:r>
            <w:proofErr w:type="spellEnd"/>
          </w:p>
        </w:tc>
        <w:tc>
          <w:tcPr>
            <w:tcW w:w="2003" w:type="dxa"/>
            <w:shd w:val="clear" w:color="auto" w:fill="auto"/>
          </w:tcPr>
          <w:p w14:paraId="5045CB0B" w14:textId="77777777" w:rsidR="00D427FB" w:rsidRPr="000C48F9" w:rsidRDefault="00D427FB" w:rsidP="0049572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C48F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30 (-0.47 to 1.08)</w:t>
            </w:r>
          </w:p>
        </w:tc>
        <w:tc>
          <w:tcPr>
            <w:tcW w:w="2003" w:type="dxa"/>
            <w:shd w:val="clear" w:color="auto" w:fill="auto"/>
          </w:tcPr>
          <w:p w14:paraId="208B50BF" w14:textId="77777777" w:rsidR="00D427FB" w:rsidRPr="000C48F9" w:rsidRDefault="00D427FB" w:rsidP="0049572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D427FB" w:rsidRPr="000C48F9" w14:paraId="6356BFC2" w14:textId="77777777" w:rsidTr="00495720">
        <w:trPr>
          <w:jc w:val="center"/>
        </w:trPr>
        <w:tc>
          <w:tcPr>
            <w:tcW w:w="2670" w:type="dxa"/>
            <w:tcBorders>
              <w:bottom w:val="single" w:sz="4" w:space="0" w:color="auto"/>
            </w:tcBorders>
            <w:shd w:val="clear" w:color="auto" w:fill="auto"/>
          </w:tcPr>
          <w:p w14:paraId="33F3BCC4" w14:textId="77777777" w:rsidR="00D427FB" w:rsidRPr="000C48F9" w:rsidRDefault="00D427FB" w:rsidP="0049572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C48F9">
              <w:rPr>
                <w:rFonts w:ascii="Times New Roman" w:eastAsia="Calibri" w:hAnsi="Times New Roman" w:cs="Times New Roman"/>
                <w:sz w:val="20"/>
                <w:szCs w:val="20"/>
                <w:lang w:eastAsia="pt-BR"/>
              </w:rPr>
              <w:t xml:space="preserve">OLD - </w:t>
            </w:r>
            <w:proofErr w:type="spellStart"/>
            <w:r w:rsidRPr="000C48F9">
              <w:rPr>
                <w:rFonts w:ascii="Times New Roman" w:eastAsia="Calibri" w:hAnsi="Times New Roman" w:cs="Times New Roman"/>
                <w:sz w:val="20"/>
                <w:szCs w:val="20"/>
                <w:lang w:eastAsia="pt-BR"/>
              </w:rPr>
              <w:t>Autonomy</w:t>
            </w:r>
            <w:proofErr w:type="spellEnd"/>
          </w:p>
        </w:tc>
        <w:tc>
          <w:tcPr>
            <w:tcW w:w="2003" w:type="dxa"/>
            <w:tcBorders>
              <w:bottom w:val="single" w:sz="4" w:space="0" w:color="auto"/>
            </w:tcBorders>
            <w:shd w:val="clear" w:color="auto" w:fill="auto"/>
          </w:tcPr>
          <w:p w14:paraId="289D863E" w14:textId="77777777" w:rsidR="00D427FB" w:rsidRPr="000C48F9" w:rsidRDefault="00D427FB" w:rsidP="0049572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C48F9">
              <w:rPr>
                <w:rFonts w:ascii="Times New Roman" w:eastAsia="Calibri" w:hAnsi="Times New Roman" w:cs="Times New Roman"/>
                <w:sz w:val="20"/>
                <w:szCs w:val="20"/>
              </w:rPr>
              <w:t>0.53 (-0.26 to 1.31)</w:t>
            </w:r>
          </w:p>
        </w:tc>
        <w:tc>
          <w:tcPr>
            <w:tcW w:w="2003" w:type="dxa"/>
            <w:tcBorders>
              <w:bottom w:val="single" w:sz="4" w:space="0" w:color="auto"/>
            </w:tcBorders>
            <w:shd w:val="clear" w:color="auto" w:fill="auto"/>
          </w:tcPr>
          <w:p w14:paraId="3E33C699" w14:textId="77777777" w:rsidR="00D427FB" w:rsidRPr="000C48F9" w:rsidRDefault="00D427FB" w:rsidP="0049572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D427FB" w:rsidRPr="000C48F9" w14:paraId="44654B14" w14:textId="77777777" w:rsidTr="00495720">
        <w:trPr>
          <w:jc w:val="center"/>
        </w:trPr>
        <w:tc>
          <w:tcPr>
            <w:tcW w:w="267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2077010" w14:textId="77777777" w:rsidR="00D427FB" w:rsidRPr="000C48F9" w:rsidRDefault="00D427FB" w:rsidP="004957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C48F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- Balance </w:t>
            </w:r>
            <w:proofErr w:type="spellStart"/>
            <w:r w:rsidRPr="000C48F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arameters</w:t>
            </w:r>
            <w:proofErr w:type="spellEnd"/>
          </w:p>
          <w:p w14:paraId="4262CF95" w14:textId="77777777" w:rsidR="00D427FB" w:rsidRPr="000C48F9" w:rsidRDefault="00D427FB" w:rsidP="004957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0C48F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tatic</w:t>
            </w:r>
            <w:proofErr w:type="spellEnd"/>
            <w:r w:rsidRPr="000C48F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:</w:t>
            </w:r>
          </w:p>
        </w:tc>
        <w:tc>
          <w:tcPr>
            <w:tcW w:w="200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3C262B0" w14:textId="77777777" w:rsidR="00D427FB" w:rsidRPr="000C48F9" w:rsidRDefault="00D427FB" w:rsidP="00495720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0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350F8CB" w14:textId="77777777" w:rsidR="00D427FB" w:rsidRPr="000C48F9" w:rsidRDefault="00D427FB" w:rsidP="00495720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427FB" w:rsidRPr="000C48F9" w14:paraId="685303C2" w14:textId="77777777" w:rsidTr="00495720">
        <w:trPr>
          <w:jc w:val="center"/>
        </w:trPr>
        <w:tc>
          <w:tcPr>
            <w:tcW w:w="2670" w:type="dxa"/>
            <w:shd w:val="clear" w:color="auto" w:fill="auto"/>
            <w:vAlign w:val="bottom"/>
          </w:tcPr>
          <w:p w14:paraId="7CFE151B" w14:textId="77777777" w:rsidR="00D427FB" w:rsidRPr="000C48F9" w:rsidRDefault="00D427FB" w:rsidP="0049572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C48F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AMax</w:t>
            </w:r>
            <w:proofErr w:type="spellEnd"/>
            <w:r w:rsidRPr="000C48F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COP</w:t>
            </w:r>
            <w:r w:rsidRPr="000C48F9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bscript"/>
              </w:rPr>
              <w:t>X</w:t>
            </w:r>
            <w:r w:rsidRPr="000C48F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BL</w:t>
            </w:r>
          </w:p>
        </w:tc>
        <w:tc>
          <w:tcPr>
            <w:tcW w:w="2003" w:type="dxa"/>
            <w:shd w:val="clear" w:color="auto" w:fill="auto"/>
            <w:vAlign w:val="center"/>
          </w:tcPr>
          <w:p w14:paraId="3A7C9AA7" w14:textId="77777777" w:rsidR="00D427FB" w:rsidRPr="000C48F9" w:rsidRDefault="00D427FB" w:rsidP="0049572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03" w:type="dxa"/>
            <w:shd w:val="clear" w:color="auto" w:fill="auto"/>
            <w:vAlign w:val="center"/>
          </w:tcPr>
          <w:p w14:paraId="5945DD98" w14:textId="77777777" w:rsidR="00D427FB" w:rsidRPr="000C48F9" w:rsidRDefault="00D427FB" w:rsidP="0049572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48F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60 (-0.16 to 1.36)</w:t>
            </w:r>
          </w:p>
        </w:tc>
      </w:tr>
      <w:tr w:rsidR="00D427FB" w:rsidRPr="000C48F9" w14:paraId="3B11FD83" w14:textId="77777777" w:rsidTr="00495720">
        <w:trPr>
          <w:jc w:val="center"/>
        </w:trPr>
        <w:tc>
          <w:tcPr>
            <w:tcW w:w="2670" w:type="dxa"/>
            <w:shd w:val="clear" w:color="auto" w:fill="auto"/>
            <w:vAlign w:val="bottom"/>
          </w:tcPr>
          <w:p w14:paraId="53C406C3" w14:textId="77777777" w:rsidR="00D427FB" w:rsidRPr="000C48F9" w:rsidRDefault="00D427FB" w:rsidP="0049572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C48F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AMax</w:t>
            </w:r>
            <w:proofErr w:type="spellEnd"/>
            <w:r w:rsidRPr="000C48F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COP</w:t>
            </w:r>
            <w:r w:rsidRPr="000C48F9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bscript"/>
              </w:rPr>
              <w:t>X</w:t>
            </w:r>
            <w:r w:rsidRPr="000C48F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WB</w:t>
            </w:r>
          </w:p>
        </w:tc>
        <w:tc>
          <w:tcPr>
            <w:tcW w:w="2003" w:type="dxa"/>
            <w:shd w:val="clear" w:color="auto" w:fill="auto"/>
            <w:vAlign w:val="center"/>
          </w:tcPr>
          <w:p w14:paraId="22444627" w14:textId="77777777" w:rsidR="00D427FB" w:rsidRPr="000C48F9" w:rsidRDefault="00D427FB" w:rsidP="0049572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48F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16 (-0.58 to 0.90)</w:t>
            </w:r>
          </w:p>
        </w:tc>
        <w:tc>
          <w:tcPr>
            <w:tcW w:w="2003" w:type="dxa"/>
            <w:shd w:val="clear" w:color="auto" w:fill="auto"/>
            <w:vAlign w:val="center"/>
          </w:tcPr>
          <w:p w14:paraId="3043FB71" w14:textId="77777777" w:rsidR="00D427FB" w:rsidRPr="000C48F9" w:rsidRDefault="00D427FB" w:rsidP="0049572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427FB" w:rsidRPr="000C48F9" w14:paraId="545B8483" w14:textId="77777777" w:rsidTr="00495720">
        <w:trPr>
          <w:jc w:val="center"/>
        </w:trPr>
        <w:tc>
          <w:tcPr>
            <w:tcW w:w="2670" w:type="dxa"/>
            <w:shd w:val="clear" w:color="auto" w:fill="auto"/>
            <w:vAlign w:val="bottom"/>
          </w:tcPr>
          <w:p w14:paraId="3C374DCD" w14:textId="77777777" w:rsidR="00D427FB" w:rsidRPr="000C48F9" w:rsidRDefault="00D427FB" w:rsidP="0049572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C48F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AMax</w:t>
            </w:r>
            <w:proofErr w:type="spellEnd"/>
            <w:r w:rsidRPr="000C48F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COP</w:t>
            </w:r>
            <w:r w:rsidRPr="000C48F9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bscript"/>
              </w:rPr>
              <w:t>Y</w:t>
            </w:r>
            <w:r w:rsidRPr="000C48F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BL</w:t>
            </w:r>
          </w:p>
        </w:tc>
        <w:tc>
          <w:tcPr>
            <w:tcW w:w="2003" w:type="dxa"/>
            <w:shd w:val="clear" w:color="auto" w:fill="auto"/>
            <w:vAlign w:val="center"/>
          </w:tcPr>
          <w:p w14:paraId="30B088B1" w14:textId="77777777" w:rsidR="00D427FB" w:rsidRPr="000C48F9" w:rsidRDefault="00D427FB" w:rsidP="0049572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0C48F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14 (-0.60 to 0.88)</w:t>
            </w:r>
          </w:p>
        </w:tc>
        <w:tc>
          <w:tcPr>
            <w:tcW w:w="2003" w:type="dxa"/>
            <w:shd w:val="clear" w:color="auto" w:fill="auto"/>
            <w:vAlign w:val="center"/>
          </w:tcPr>
          <w:p w14:paraId="7F78B242" w14:textId="77777777" w:rsidR="00D427FB" w:rsidRPr="000C48F9" w:rsidRDefault="00D427FB" w:rsidP="0049572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427FB" w:rsidRPr="000C48F9" w14:paraId="3193FE0F" w14:textId="77777777" w:rsidTr="00495720">
        <w:trPr>
          <w:jc w:val="center"/>
        </w:trPr>
        <w:tc>
          <w:tcPr>
            <w:tcW w:w="2670" w:type="dxa"/>
            <w:shd w:val="clear" w:color="auto" w:fill="auto"/>
            <w:vAlign w:val="bottom"/>
          </w:tcPr>
          <w:p w14:paraId="55F77D37" w14:textId="77777777" w:rsidR="00D427FB" w:rsidRPr="000C48F9" w:rsidRDefault="00D427FB" w:rsidP="0049572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C48F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AMax</w:t>
            </w:r>
            <w:proofErr w:type="spellEnd"/>
            <w:r w:rsidRPr="000C48F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COP</w:t>
            </w:r>
            <w:r w:rsidRPr="000C48F9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bscript"/>
              </w:rPr>
              <w:t>Y</w:t>
            </w:r>
            <w:r w:rsidRPr="000C48F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WB</w:t>
            </w:r>
          </w:p>
        </w:tc>
        <w:tc>
          <w:tcPr>
            <w:tcW w:w="2003" w:type="dxa"/>
            <w:shd w:val="clear" w:color="auto" w:fill="auto"/>
            <w:vAlign w:val="center"/>
          </w:tcPr>
          <w:p w14:paraId="128B88D7" w14:textId="77777777" w:rsidR="00D427FB" w:rsidRPr="000C48F9" w:rsidRDefault="00D427FB" w:rsidP="0049572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48F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41 (-0.33 to 1.16)</w:t>
            </w:r>
          </w:p>
        </w:tc>
        <w:tc>
          <w:tcPr>
            <w:tcW w:w="2003" w:type="dxa"/>
            <w:shd w:val="clear" w:color="auto" w:fill="auto"/>
            <w:vAlign w:val="center"/>
          </w:tcPr>
          <w:p w14:paraId="0E0D5C20" w14:textId="77777777" w:rsidR="00D427FB" w:rsidRPr="000C48F9" w:rsidRDefault="00D427FB" w:rsidP="0049572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427FB" w:rsidRPr="000C48F9" w14:paraId="0AE38D49" w14:textId="77777777" w:rsidTr="00495720">
        <w:trPr>
          <w:jc w:val="center"/>
        </w:trPr>
        <w:tc>
          <w:tcPr>
            <w:tcW w:w="2670" w:type="dxa"/>
            <w:shd w:val="clear" w:color="auto" w:fill="auto"/>
            <w:vAlign w:val="bottom"/>
          </w:tcPr>
          <w:p w14:paraId="15865567" w14:textId="77777777" w:rsidR="00D427FB" w:rsidRPr="000C48F9" w:rsidRDefault="00D427FB" w:rsidP="0049572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C48F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AMean</w:t>
            </w:r>
            <w:proofErr w:type="spellEnd"/>
            <w:r w:rsidRPr="000C48F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COP</w:t>
            </w:r>
            <w:r w:rsidRPr="000C48F9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bscript"/>
              </w:rPr>
              <w:t>X</w:t>
            </w:r>
            <w:r w:rsidRPr="000C48F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BL</w:t>
            </w:r>
          </w:p>
        </w:tc>
        <w:tc>
          <w:tcPr>
            <w:tcW w:w="2003" w:type="dxa"/>
            <w:shd w:val="clear" w:color="auto" w:fill="auto"/>
            <w:vAlign w:val="center"/>
          </w:tcPr>
          <w:p w14:paraId="5D86FCA0" w14:textId="77777777" w:rsidR="00D427FB" w:rsidRPr="000C48F9" w:rsidRDefault="00D427FB" w:rsidP="0049572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03" w:type="dxa"/>
            <w:shd w:val="clear" w:color="auto" w:fill="auto"/>
            <w:vAlign w:val="center"/>
          </w:tcPr>
          <w:p w14:paraId="1E966669" w14:textId="77777777" w:rsidR="00D427FB" w:rsidRPr="000C48F9" w:rsidRDefault="00D427FB" w:rsidP="0049572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48F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75 (-0.02 to 1.51)</w:t>
            </w:r>
          </w:p>
        </w:tc>
      </w:tr>
      <w:tr w:rsidR="00D427FB" w:rsidRPr="000C48F9" w14:paraId="6048AAA0" w14:textId="77777777" w:rsidTr="00495720">
        <w:trPr>
          <w:jc w:val="center"/>
        </w:trPr>
        <w:tc>
          <w:tcPr>
            <w:tcW w:w="2670" w:type="dxa"/>
            <w:shd w:val="clear" w:color="auto" w:fill="auto"/>
            <w:vAlign w:val="bottom"/>
          </w:tcPr>
          <w:p w14:paraId="56AFD367" w14:textId="77777777" w:rsidR="00D427FB" w:rsidRPr="000C48F9" w:rsidRDefault="00D427FB" w:rsidP="0049572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C48F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AMean</w:t>
            </w:r>
            <w:proofErr w:type="spellEnd"/>
            <w:r w:rsidRPr="000C48F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COP</w:t>
            </w:r>
            <w:r w:rsidRPr="000C48F9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bscript"/>
              </w:rPr>
              <w:t>X</w:t>
            </w:r>
            <w:r w:rsidRPr="000C48F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WB</w:t>
            </w:r>
          </w:p>
        </w:tc>
        <w:tc>
          <w:tcPr>
            <w:tcW w:w="2003" w:type="dxa"/>
            <w:shd w:val="clear" w:color="auto" w:fill="auto"/>
            <w:vAlign w:val="center"/>
          </w:tcPr>
          <w:p w14:paraId="324E04DD" w14:textId="77777777" w:rsidR="00D427FB" w:rsidRPr="000C48F9" w:rsidRDefault="00D427FB" w:rsidP="0049572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03" w:type="dxa"/>
            <w:shd w:val="clear" w:color="auto" w:fill="auto"/>
            <w:vAlign w:val="center"/>
          </w:tcPr>
          <w:p w14:paraId="761D6215" w14:textId="77777777" w:rsidR="00D427FB" w:rsidRPr="000C48F9" w:rsidRDefault="00D427FB" w:rsidP="0049572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48F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69 (-0.07 to 1.45)</w:t>
            </w:r>
          </w:p>
        </w:tc>
      </w:tr>
      <w:tr w:rsidR="00D427FB" w:rsidRPr="000C48F9" w14:paraId="0A39892C" w14:textId="77777777" w:rsidTr="00495720">
        <w:trPr>
          <w:jc w:val="center"/>
        </w:trPr>
        <w:tc>
          <w:tcPr>
            <w:tcW w:w="2670" w:type="dxa"/>
            <w:shd w:val="clear" w:color="auto" w:fill="auto"/>
            <w:vAlign w:val="bottom"/>
          </w:tcPr>
          <w:p w14:paraId="5EC6A4A6" w14:textId="77777777" w:rsidR="00D427FB" w:rsidRPr="000C48F9" w:rsidRDefault="00D427FB" w:rsidP="0049572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C48F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AMean</w:t>
            </w:r>
            <w:proofErr w:type="spellEnd"/>
            <w:r w:rsidRPr="000C48F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COP</w:t>
            </w:r>
            <w:r w:rsidRPr="000C48F9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bscript"/>
              </w:rPr>
              <w:t>Y</w:t>
            </w:r>
            <w:r w:rsidRPr="000C48F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BL</w:t>
            </w:r>
          </w:p>
        </w:tc>
        <w:tc>
          <w:tcPr>
            <w:tcW w:w="2003" w:type="dxa"/>
            <w:shd w:val="clear" w:color="auto" w:fill="auto"/>
            <w:vAlign w:val="center"/>
          </w:tcPr>
          <w:p w14:paraId="05A75D0F" w14:textId="77777777" w:rsidR="00D427FB" w:rsidRPr="000C48F9" w:rsidRDefault="00D427FB" w:rsidP="0049572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48F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20 (-0.54 to 0.94)</w:t>
            </w:r>
          </w:p>
        </w:tc>
        <w:tc>
          <w:tcPr>
            <w:tcW w:w="2003" w:type="dxa"/>
            <w:shd w:val="clear" w:color="auto" w:fill="auto"/>
            <w:vAlign w:val="center"/>
          </w:tcPr>
          <w:p w14:paraId="00A9B962" w14:textId="77777777" w:rsidR="00D427FB" w:rsidRPr="000C48F9" w:rsidRDefault="00D427FB" w:rsidP="0049572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427FB" w:rsidRPr="000C48F9" w14:paraId="0A3926E2" w14:textId="77777777" w:rsidTr="00495720">
        <w:trPr>
          <w:jc w:val="center"/>
        </w:trPr>
        <w:tc>
          <w:tcPr>
            <w:tcW w:w="2670" w:type="dxa"/>
            <w:shd w:val="clear" w:color="auto" w:fill="auto"/>
            <w:vAlign w:val="bottom"/>
          </w:tcPr>
          <w:p w14:paraId="5C5002AC" w14:textId="77777777" w:rsidR="00D427FB" w:rsidRPr="000C48F9" w:rsidRDefault="00D427FB" w:rsidP="0049572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C48F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AMean</w:t>
            </w:r>
            <w:proofErr w:type="spellEnd"/>
            <w:r w:rsidRPr="000C48F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COP</w:t>
            </w:r>
            <w:r w:rsidRPr="000C48F9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bscript"/>
              </w:rPr>
              <w:t>Y</w:t>
            </w:r>
            <w:r w:rsidRPr="000C48F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WB</w:t>
            </w:r>
          </w:p>
        </w:tc>
        <w:tc>
          <w:tcPr>
            <w:tcW w:w="2003" w:type="dxa"/>
            <w:shd w:val="clear" w:color="auto" w:fill="auto"/>
            <w:vAlign w:val="center"/>
          </w:tcPr>
          <w:p w14:paraId="048373D7" w14:textId="77777777" w:rsidR="00D427FB" w:rsidRPr="000C48F9" w:rsidRDefault="00D427FB" w:rsidP="0049572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48F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12 (-0.62 to 0.86)</w:t>
            </w:r>
          </w:p>
        </w:tc>
        <w:tc>
          <w:tcPr>
            <w:tcW w:w="2003" w:type="dxa"/>
            <w:shd w:val="clear" w:color="auto" w:fill="auto"/>
            <w:vAlign w:val="center"/>
          </w:tcPr>
          <w:p w14:paraId="41FFB7C0" w14:textId="77777777" w:rsidR="00D427FB" w:rsidRPr="000C48F9" w:rsidRDefault="00D427FB" w:rsidP="0049572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427FB" w:rsidRPr="000C48F9" w14:paraId="780FBD7D" w14:textId="77777777" w:rsidTr="00495720">
        <w:trPr>
          <w:jc w:val="center"/>
        </w:trPr>
        <w:tc>
          <w:tcPr>
            <w:tcW w:w="2670" w:type="dxa"/>
            <w:shd w:val="clear" w:color="auto" w:fill="auto"/>
            <w:vAlign w:val="bottom"/>
          </w:tcPr>
          <w:p w14:paraId="4D954F51" w14:textId="77777777" w:rsidR="00D427FB" w:rsidRPr="000C48F9" w:rsidRDefault="00D427FB" w:rsidP="0049572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C48F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MeanSpeed</w:t>
            </w:r>
            <w:proofErr w:type="spellEnd"/>
            <w:r w:rsidRPr="000C48F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COP</w:t>
            </w:r>
            <w:r w:rsidRPr="000C48F9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bscript"/>
              </w:rPr>
              <w:t>X</w:t>
            </w:r>
            <w:r w:rsidRPr="000C48F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BL</w:t>
            </w:r>
          </w:p>
        </w:tc>
        <w:tc>
          <w:tcPr>
            <w:tcW w:w="2003" w:type="dxa"/>
            <w:shd w:val="clear" w:color="auto" w:fill="auto"/>
            <w:vAlign w:val="center"/>
          </w:tcPr>
          <w:p w14:paraId="7410BE80" w14:textId="77777777" w:rsidR="00D427FB" w:rsidRPr="000C48F9" w:rsidRDefault="00D427FB" w:rsidP="0049572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03" w:type="dxa"/>
            <w:shd w:val="clear" w:color="auto" w:fill="auto"/>
            <w:vAlign w:val="center"/>
          </w:tcPr>
          <w:p w14:paraId="416919CE" w14:textId="77777777" w:rsidR="00D427FB" w:rsidRPr="000C48F9" w:rsidRDefault="00D427FB" w:rsidP="0049572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48F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22 (-0.52 to 0.96)</w:t>
            </w:r>
          </w:p>
        </w:tc>
      </w:tr>
      <w:tr w:rsidR="00D427FB" w:rsidRPr="000C48F9" w14:paraId="09F2F005" w14:textId="77777777" w:rsidTr="00495720">
        <w:trPr>
          <w:jc w:val="center"/>
        </w:trPr>
        <w:tc>
          <w:tcPr>
            <w:tcW w:w="2670" w:type="dxa"/>
            <w:shd w:val="clear" w:color="auto" w:fill="auto"/>
            <w:vAlign w:val="bottom"/>
          </w:tcPr>
          <w:p w14:paraId="0EE55375" w14:textId="77777777" w:rsidR="00D427FB" w:rsidRPr="000C48F9" w:rsidRDefault="00D427FB" w:rsidP="0049572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C48F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MeanSpeed</w:t>
            </w:r>
            <w:proofErr w:type="spellEnd"/>
            <w:r w:rsidRPr="000C48F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COP</w:t>
            </w:r>
            <w:r w:rsidRPr="000C48F9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bscript"/>
              </w:rPr>
              <w:t>X</w:t>
            </w:r>
            <w:r w:rsidRPr="000C48F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WB</w:t>
            </w:r>
          </w:p>
        </w:tc>
        <w:tc>
          <w:tcPr>
            <w:tcW w:w="2003" w:type="dxa"/>
            <w:shd w:val="clear" w:color="auto" w:fill="auto"/>
            <w:vAlign w:val="center"/>
          </w:tcPr>
          <w:p w14:paraId="0EBF6A7A" w14:textId="77777777" w:rsidR="00D427FB" w:rsidRPr="000C48F9" w:rsidRDefault="00D427FB" w:rsidP="0049572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03" w:type="dxa"/>
            <w:shd w:val="clear" w:color="auto" w:fill="auto"/>
            <w:vAlign w:val="center"/>
          </w:tcPr>
          <w:p w14:paraId="60647BEC" w14:textId="77777777" w:rsidR="00D427FB" w:rsidRPr="000C48F9" w:rsidRDefault="00D427FB" w:rsidP="0049572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48F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03 (-0.71 to 0.77)</w:t>
            </w:r>
          </w:p>
        </w:tc>
      </w:tr>
      <w:tr w:rsidR="00D427FB" w:rsidRPr="000C48F9" w14:paraId="2171B235" w14:textId="77777777" w:rsidTr="00495720">
        <w:trPr>
          <w:jc w:val="center"/>
        </w:trPr>
        <w:tc>
          <w:tcPr>
            <w:tcW w:w="2670" w:type="dxa"/>
            <w:shd w:val="clear" w:color="auto" w:fill="auto"/>
            <w:vAlign w:val="bottom"/>
          </w:tcPr>
          <w:p w14:paraId="47EE96C7" w14:textId="77777777" w:rsidR="00D427FB" w:rsidRPr="000C48F9" w:rsidRDefault="00D427FB" w:rsidP="0049572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C48F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MeanSpeed</w:t>
            </w:r>
            <w:proofErr w:type="spellEnd"/>
            <w:r w:rsidRPr="000C48F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COP</w:t>
            </w:r>
            <w:r w:rsidRPr="000C48F9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bscript"/>
              </w:rPr>
              <w:t>Y</w:t>
            </w:r>
            <w:r w:rsidRPr="000C48F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BL</w:t>
            </w:r>
          </w:p>
        </w:tc>
        <w:tc>
          <w:tcPr>
            <w:tcW w:w="2003" w:type="dxa"/>
            <w:shd w:val="clear" w:color="auto" w:fill="auto"/>
            <w:vAlign w:val="center"/>
          </w:tcPr>
          <w:p w14:paraId="271B3B84" w14:textId="77777777" w:rsidR="00D427FB" w:rsidRPr="000C48F9" w:rsidRDefault="00D427FB" w:rsidP="0049572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03" w:type="dxa"/>
            <w:shd w:val="clear" w:color="auto" w:fill="auto"/>
            <w:vAlign w:val="center"/>
          </w:tcPr>
          <w:p w14:paraId="5AC70E05" w14:textId="77777777" w:rsidR="00D427FB" w:rsidRPr="000C48F9" w:rsidRDefault="00D427FB" w:rsidP="0049572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0C48F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06 (-0.68 to 0.80)</w:t>
            </w:r>
          </w:p>
        </w:tc>
      </w:tr>
      <w:tr w:rsidR="00D427FB" w:rsidRPr="000C48F9" w14:paraId="162DE968" w14:textId="77777777" w:rsidTr="00495720">
        <w:trPr>
          <w:jc w:val="center"/>
        </w:trPr>
        <w:tc>
          <w:tcPr>
            <w:tcW w:w="2670" w:type="dxa"/>
            <w:shd w:val="clear" w:color="auto" w:fill="auto"/>
            <w:vAlign w:val="bottom"/>
          </w:tcPr>
          <w:p w14:paraId="21CE4D4F" w14:textId="77777777" w:rsidR="00D427FB" w:rsidRPr="000C48F9" w:rsidRDefault="00D427FB" w:rsidP="0049572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C48F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MeanSpeed</w:t>
            </w:r>
            <w:proofErr w:type="spellEnd"/>
            <w:r w:rsidRPr="000C48F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COP</w:t>
            </w:r>
            <w:r w:rsidRPr="000C48F9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bscript"/>
              </w:rPr>
              <w:t>Y</w:t>
            </w:r>
            <w:r w:rsidRPr="000C48F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WB</w:t>
            </w:r>
          </w:p>
        </w:tc>
        <w:tc>
          <w:tcPr>
            <w:tcW w:w="2003" w:type="dxa"/>
            <w:shd w:val="clear" w:color="auto" w:fill="auto"/>
            <w:vAlign w:val="center"/>
          </w:tcPr>
          <w:p w14:paraId="02789011" w14:textId="77777777" w:rsidR="00D427FB" w:rsidRPr="000C48F9" w:rsidRDefault="00D427FB" w:rsidP="0049572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03" w:type="dxa"/>
            <w:shd w:val="clear" w:color="auto" w:fill="auto"/>
            <w:vAlign w:val="center"/>
          </w:tcPr>
          <w:p w14:paraId="663B90C6" w14:textId="77777777" w:rsidR="00D427FB" w:rsidRPr="000C48F9" w:rsidRDefault="00D427FB" w:rsidP="0049572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0C48F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13 (-0.61 to 0.87)</w:t>
            </w:r>
          </w:p>
        </w:tc>
      </w:tr>
      <w:tr w:rsidR="00D427FB" w:rsidRPr="000C48F9" w14:paraId="7D087032" w14:textId="77777777" w:rsidTr="00495720">
        <w:trPr>
          <w:jc w:val="center"/>
        </w:trPr>
        <w:tc>
          <w:tcPr>
            <w:tcW w:w="2670" w:type="dxa"/>
            <w:shd w:val="clear" w:color="auto" w:fill="auto"/>
            <w:vAlign w:val="bottom"/>
          </w:tcPr>
          <w:p w14:paraId="7A5FED5B" w14:textId="77777777" w:rsidR="00D427FB" w:rsidRPr="000C48F9" w:rsidRDefault="00D427FB" w:rsidP="0049572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C48F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MeanSpeed</w:t>
            </w:r>
            <w:r w:rsidRPr="000C48F9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bscript"/>
              </w:rPr>
              <w:t>TOTAL</w:t>
            </w:r>
            <w:proofErr w:type="spellEnd"/>
            <w:r w:rsidRPr="000C48F9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bscript"/>
              </w:rPr>
              <w:t xml:space="preserve"> </w:t>
            </w:r>
            <w:r w:rsidRPr="000C48F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BL</w:t>
            </w:r>
          </w:p>
        </w:tc>
        <w:tc>
          <w:tcPr>
            <w:tcW w:w="2003" w:type="dxa"/>
            <w:shd w:val="clear" w:color="auto" w:fill="auto"/>
            <w:vAlign w:val="center"/>
          </w:tcPr>
          <w:p w14:paraId="4D21AD33" w14:textId="77777777" w:rsidR="00D427FB" w:rsidRPr="000C48F9" w:rsidRDefault="00D427FB" w:rsidP="0049572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03" w:type="dxa"/>
            <w:shd w:val="clear" w:color="auto" w:fill="auto"/>
            <w:vAlign w:val="center"/>
          </w:tcPr>
          <w:p w14:paraId="1FFE6229" w14:textId="77777777" w:rsidR="00D427FB" w:rsidRPr="000C48F9" w:rsidRDefault="00D427FB" w:rsidP="0049572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0C48F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13 (-0.61 to 0.87)</w:t>
            </w:r>
          </w:p>
        </w:tc>
      </w:tr>
      <w:tr w:rsidR="00D427FB" w:rsidRPr="000C48F9" w14:paraId="2BABEB73" w14:textId="77777777" w:rsidTr="00495720">
        <w:trPr>
          <w:jc w:val="center"/>
        </w:trPr>
        <w:tc>
          <w:tcPr>
            <w:tcW w:w="267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7C51BEF" w14:textId="77777777" w:rsidR="00D427FB" w:rsidRPr="000C48F9" w:rsidRDefault="00D427FB" w:rsidP="0049572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C48F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MeanSpeed</w:t>
            </w:r>
            <w:r w:rsidRPr="000C48F9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bscript"/>
              </w:rPr>
              <w:t>TOTAL</w:t>
            </w:r>
            <w:proofErr w:type="spellEnd"/>
            <w:r w:rsidRPr="000C48F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WB</w:t>
            </w:r>
          </w:p>
        </w:tc>
        <w:tc>
          <w:tcPr>
            <w:tcW w:w="200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FCD7DB5" w14:textId="77777777" w:rsidR="00D427FB" w:rsidRPr="000C48F9" w:rsidRDefault="00D427FB" w:rsidP="0049572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0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95C7972" w14:textId="77777777" w:rsidR="00D427FB" w:rsidRPr="000C48F9" w:rsidRDefault="00D427FB" w:rsidP="0049572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0C48F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09 (-0.65 to 0.83)</w:t>
            </w:r>
          </w:p>
        </w:tc>
      </w:tr>
    </w:tbl>
    <w:p w14:paraId="7D7456DE" w14:textId="77777777" w:rsidR="00D427FB" w:rsidRDefault="00D427FB"/>
    <w:p w14:paraId="73357669" w14:textId="77777777" w:rsidR="00BA4465" w:rsidRDefault="00BA4465" w:rsidP="00D427FB">
      <w:pPr>
        <w:spacing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</w:p>
    <w:p w14:paraId="650C8C69" w14:textId="77777777" w:rsidR="00D427FB" w:rsidRDefault="00D427FB" w:rsidP="00D427FB">
      <w:pPr>
        <w:spacing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0C48F9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Effect sizes results for dynamic balance variables can be observed on Table </w:t>
      </w:r>
      <w:r w:rsidR="00BA4465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2</w:t>
      </w:r>
      <w:r w:rsidRPr="000C48F9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. </w:t>
      </w:r>
    </w:p>
    <w:p w14:paraId="2D737223" w14:textId="77777777" w:rsidR="00BA4465" w:rsidRDefault="00BA4465" w:rsidP="00D427FB">
      <w:pPr>
        <w:spacing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</w:p>
    <w:p w14:paraId="40EE61F6" w14:textId="77777777" w:rsidR="00BA4465" w:rsidRDefault="00BA4465" w:rsidP="00D427FB">
      <w:pPr>
        <w:spacing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</w:p>
    <w:p w14:paraId="1430EB84" w14:textId="77777777" w:rsidR="00411055" w:rsidRDefault="00411055" w:rsidP="00D427FB">
      <w:pPr>
        <w:spacing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</w:p>
    <w:p w14:paraId="33C7F5EE" w14:textId="77777777" w:rsidR="00411055" w:rsidRPr="000C48F9" w:rsidRDefault="00411055" w:rsidP="00D427FB">
      <w:pPr>
        <w:spacing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</w:p>
    <w:tbl>
      <w:tblPr>
        <w:tblW w:w="0" w:type="auto"/>
        <w:tblInd w:w="-72" w:type="dxa"/>
        <w:tblLook w:val="04A0" w:firstRow="1" w:lastRow="0" w:firstColumn="1" w:lastColumn="0" w:noHBand="0" w:noVBand="1"/>
      </w:tblPr>
      <w:tblGrid>
        <w:gridCol w:w="1164"/>
        <w:gridCol w:w="1918"/>
        <w:gridCol w:w="1918"/>
        <w:gridCol w:w="1918"/>
        <w:gridCol w:w="1918"/>
        <w:gridCol w:w="1918"/>
      </w:tblGrid>
      <w:tr w:rsidR="00D427FB" w:rsidRPr="00F01496" w14:paraId="3F06111D" w14:textId="77777777" w:rsidTr="00495720">
        <w:trPr>
          <w:trHeight w:val="330"/>
        </w:trPr>
        <w:tc>
          <w:tcPr>
            <w:tcW w:w="0" w:type="auto"/>
            <w:gridSpan w:val="6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32702C" w14:textId="77777777" w:rsidR="00D427FB" w:rsidRPr="000C48F9" w:rsidRDefault="00D427FB" w:rsidP="00F733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C48F9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lastRenderedPageBreak/>
              <w:t xml:space="preserve">Table </w:t>
            </w:r>
            <w:r w:rsidR="00BA4465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2</w:t>
            </w:r>
            <w:r w:rsidRPr="000C48F9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:</w:t>
            </w:r>
            <w:r w:rsidRPr="000C48F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Results in mean and lower and upper limits (95% CI) of effect size calculated for comparisons of post-intervention results of NW and FW groups in dynamic </w:t>
            </w:r>
            <w:r w:rsidR="00F733B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variability</w:t>
            </w:r>
            <w:r w:rsidRPr="000C48F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parameters. </w:t>
            </w:r>
          </w:p>
        </w:tc>
      </w:tr>
      <w:tr w:rsidR="00D427FB" w:rsidRPr="000C48F9" w14:paraId="4127DF81" w14:textId="77777777" w:rsidTr="00495720">
        <w:trPr>
          <w:trHeight w:val="332"/>
        </w:trPr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6CB6A29" w14:textId="77777777" w:rsidR="00D427FB" w:rsidRPr="000C48F9" w:rsidRDefault="00D427FB" w:rsidP="004957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4B4A4ED" w14:textId="77777777" w:rsidR="00D427FB" w:rsidRPr="000C48F9" w:rsidRDefault="00D427FB" w:rsidP="004957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0C48F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peeds</w:t>
            </w:r>
            <w:proofErr w:type="spellEnd"/>
            <w:r w:rsidRPr="000C48F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</w:tr>
      <w:tr w:rsidR="00D427FB" w:rsidRPr="000C48F9" w14:paraId="526C342E" w14:textId="77777777" w:rsidTr="00495720">
        <w:trPr>
          <w:trHeight w:val="63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B635AD" w14:textId="77777777" w:rsidR="00D427FB" w:rsidRPr="009D5ACF" w:rsidRDefault="00D427FB" w:rsidP="004957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val="en-US"/>
              </w:rPr>
            </w:pPr>
            <w:r w:rsidRPr="009D5AC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val="en-US"/>
              </w:rPr>
              <w:t>Variabl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35F136" w14:textId="77777777" w:rsidR="00D427FB" w:rsidRPr="009D5ACF" w:rsidRDefault="00D427FB" w:rsidP="004957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val="en-US"/>
              </w:rPr>
            </w:pPr>
            <w:r w:rsidRPr="009D5AC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val="en-US"/>
              </w:rPr>
              <w:t>1 km.h</w:t>
            </w:r>
            <w:r w:rsidRPr="009D5AC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vertAlign w:val="superscript"/>
                <w:lang w:val="en-US"/>
              </w:rPr>
              <w:t>-1</w:t>
            </w:r>
          </w:p>
          <w:p w14:paraId="4E736368" w14:textId="77777777" w:rsidR="00D427FB" w:rsidRPr="009D5ACF" w:rsidRDefault="00D427FB" w:rsidP="004957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val="en-US"/>
              </w:rPr>
            </w:pPr>
            <w:r w:rsidRPr="009D5AC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val="en-US"/>
              </w:rPr>
              <w:t xml:space="preserve"> ES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B96EDD" w14:textId="77777777" w:rsidR="00D427FB" w:rsidRPr="009D5ACF" w:rsidRDefault="00D427FB" w:rsidP="004957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val="en-US"/>
              </w:rPr>
            </w:pPr>
            <w:r w:rsidRPr="009D5AC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val="en-US"/>
              </w:rPr>
              <w:t>2 km.h</w:t>
            </w:r>
            <w:r w:rsidRPr="009D5AC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vertAlign w:val="superscript"/>
                <w:lang w:val="en-US"/>
              </w:rPr>
              <w:t>-1</w:t>
            </w:r>
          </w:p>
          <w:p w14:paraId="53DEE535" w14:textId="77777777" w:rsidR="00D427FB" w:rsidRPr="009D5ACF" w:rsidRDefault="00D427FB" w:rsidP="004957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val="en-US"/>
              </w:rPr>
            </w:pPr>
            <w:r w:rsidRPr="009D5AC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val="en-US"/>
              </w:rPr>
              <w:t xml:space="preserve"> ES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0C02B0" w14:textId="7539E42E" w:rsidR="00D427FB" w:rsidRPr="009D5ACF" w:rsidRDefault="00E66FA6" w:rsidP="004957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val="en-US"/>
              </w:rPr>
              <w:t>3</w:t>
            </w:r>
            <w:r w:rsidR="00D427FB" w:rsidRPr="009D5AC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val="en-US"/>
              </w:rPr>
              <w:t xml:space="preserve"> km.h</w:t>
            </w:r>
            <w:r w:rsidR="00D427FB" w:rsidRPr="009D5AC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vertAlign w:val="superscript"/>
                <w:lang w:val="en-US"/>
              </w:rPr>
              <w:t>-1</w:t>
            </w:r>
          </w:p>
          <w:p w14:paraId="4CCFEB02" w14:textId="77777777" w:rsidR="00D427FB" w:rsidRPr="009D5ACF" w:rsidRDefault="00D427FB" w:rsidP="004957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val="en-US"/>
              </w:rPr>
            </w:pPr>
            <w:r w:rsidRPr="009D5AC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val="en-US"/>
              </w:rPr>
              <w:t>ES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779A18" w14:textId="77777777" w:rsidR="00D427FB" w:rsidRPr="009D5ACF" w:rsidRDefault="00D427FB" w:rsidP="004957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val="en-US"/>
              </w:rPr>
            </w:pPr>
            <w:r w:rsidRPr="009D5AC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val="en-US"/>
              </w:rPr>
              <w:t>4 km.h</w:t>
            </w:r>
            <w:r w:rsidRPr="009D5AC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vertAlign w:val="superscript"/>
                <w:lang w:val="en-US"/>
              </w:rPr>
              <w:t>-1</w:t>
            </w:r>
          </w:p>
          <w:p w14:paraId="0A5F79EA" w14:textId="77777777" w:rsidR="00D427FB" w:rsidRPr="009D5ACF" w:rsidRDefault="00D427FB" w:rsidP="004957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val="en-US"/>
              </w:rPr>
            </w:pPr>
            <w:r w:rsidRPr="009D5AC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val="en-US"/>
              </w:rPr>
              <w:t xml:space="preserve"> ES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D4CEC4" w14:textId="77777777" w:rsidR="00D427FB" w:rsidRPr="009D5ACF" w:rsidRDefault="00D427FB" w:rsidP="004957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val="en-US"/>
              </w:rPr>
            </w:pPr>
            <w:r w:rsidRPr="009D5AC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val="en-US"/>
              </w:rPr>
              <w:t>5 km.h</w:t>
            </w:r>
            <w:r w:rsidRPr="009D5AC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vertAlign w:val="superscript"/>
                <w:lang w:val="en-US"/>
              </w:rPr>
              <w:t>-1</w:t>
            </w:r>
          </w:p>
          <w:p w14:paraId="7E0CF6FD" w14:textId="77777777" w:rsidR="00D427FB" w:rsidRPr="009D5ACF" w:rsidRDefault="00D427FB" w:rsidP="004957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val="en-US"/>
              </w:rPr>
            </w:pPr>
            <w:r w:rsidRPr="009D5AC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val="en-US"/>
              </w:rPr>
              <w:t xml:space="preserve"> ES (95% CI)</w:t>
            </w:r>
          </w:p>
        </w:tc>
      </w:tr>
      <w:tr w:rsidR="00D427FB" w:rsidRPr="000C48F9" w14:paraId="375E1D65" w14:textId="77777777" w:rsidTr="00495720">
        <w:trPr>
          <w:trHeight w:val="30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AB4AF" w14:textId="77777777" w:rsidR="00D427FB" w:rsidRPr="009D5ACF" w:rsidRDefault="00D427FB" w:rsidP="004957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proofErr w:type="spellStart"/>
            <w:r w:rsidRPr="009D5AC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CoV</w:t>
            </w:r>
            <w:r w:rsidRPr="009D5AC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vertAlign w:val="subscript"/>
                <w:lang w:val="en-US"/>
              </w:rPr>
              <w:t>S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26D99" w14:textId="77777777" w:rsidR="00D427FB" w:rsidRPr="009D5ACF" w:rsidRDefault="00D427FB" w:rsidP="004957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9D5AC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0.03 (-0.71 to 0.77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3601F" w14:textId="77777777" w:rsidR="00D427FB" w:rsidRPr="009D5ACF" w:rsidRDefault="00D427FB" w:rsidP="004957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9D5AC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0.28 (-0.46 to 1.03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B616C" w14:textId="77777777" w:rsidR="00D427FB" w:rsidRPr="009D5ACF" w:rsidRDefault="00D427FB" w:rsidP="004957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9D5AC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0.10 (-0.65 to 0.84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5561B" w14:textId="77777777" w:rsidR="00D427FB" w:rsidRPr="009D5ACF" w:rsidRDefault="00D427FB" w:rsidP="004957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9D5AC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0.16 (-0.58 to 0.90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53CE6" w14:textId="77777777" w:rsidR="00D427FB" w:rsidRPr="009D5ACF" w:rsidRDefault="00D427FB" w:rsidP="004957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9D5AC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0.43 (-0.32 to 1.18)</w:t>
            </w:r>
          </w:p>
        </w:tc>
      </w:tr>
      <w:tr w:rsidR="00D427FB" w:rsidRPr="000C48F9" w14:paraId="4F3AC1B1" w14:textId="77777777" w:rsidTr="0049572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A7D5D" w14:textId="77777777" w:rsidR="00D427FB" w:rsidRPr="009D5ACF" w:rsidRDefault="00D427FB" w:rsidP="004957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proofErr w:type="spellStart"/>
            <w:r w:rsidRPr="009D5AC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CoV</w:t>
            </w:r>
            <w:r w:rsidRPr="009D5AC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vertAlign w:val="subscript"/>
                <w:lang w:val="en-US"/>
              </w:rPr>
              <w:t>SF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8322D" w14:textId="77777777" w:rsidR="00D427FB" w:rsidRPr="009D5ACF" w:rsidRDefault="00D427FB" w:rsidP="004957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9D5AC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0.05 (-0.69 to 0.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9B692" w14:textId="77777777" w:rsidR="00D427FB" w:rsidRPr="009D5ACF" w:rsidRDefault="00D427FB" w:rsidP="004957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9D5AC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0.30 (-0.45 to 1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DF129" w14:textId="77777777" w:rsidR="00D427FB" w:rsidRPr="009D5ACF" w:rsidRDefault="00D427FB" w:rsidP="004957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9D5AC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0.06 (-0.68 to 0.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95782" w14:textId="77777777" w:rsidR="00D427FB" w:rsidRPr="009D5ACF" w:rsidRDefault="00D427FB" w:rsidP="004957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9D5AC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0.16 (-0.58 to 0.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EF71C" w14:textId="77777777" w:rsidR="00D427FB" w:rsidRPr="009D5ACF" w:rsidRDefault="00D427FB" w:rsidP="004957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9D5AC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0.45 (-0.30 to 1.20)</w:t>
            </w:r>
          </w:p>
        </w:tc>
      </w:tr>
      <w:tr w:rsidR="00D427FB" w:rsidRPr="000C48F9" w14:paraId="2853781D" w14:textId="77777777" w:rsidTr="0049572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2578F2" w14:textId="77777777" w:rsidR="00D427FB" w:rsidRPr="009D5ACF" w:rsidRDefault="00D427FB" w:rsidP="004957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proofErr w:type="spellStart"/>
            <w:r w:rsidRPr="009D5AC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CoV</w:t>
            </w:r>
            <w:r w:rsidRPr="009D5AC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vertAlign w:val="subscript"/>
                <w:lang w:val="en-US"/>
              </w:rPr>
              <w:t>S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9DA6FE" w14:textId="77777777" w:rsidR="00D427FB" w:rsidRPr="009D5ACF" w:rsidRDefault="00D427FB" w:rsidP="004957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9D5AC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0.05 (-0.69 to 0.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1C3844" w14:textId="77777777" w:rsidR="00D427FB" w:rsidRPr="009D5ACF" w:rsidRDefault="00D427FB" w:rsidP="004957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9D5AC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0.15 (-0.60 to 0.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A741F3" w14:textId="77777777" w:rsidR="00D427FB" w:rsidRPr="009D5ACF" w:rsidRDefault="00D427FB" w:rsidP="004957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9D5AC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0.29 (-0.45 to 1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99D86C" w14:textId="77777777" w:rsidR="00D427FB" w:rsidRPr="009D5ACF" w:rsidRDefault="00D427FB" w:rsidP="004957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9D5AC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0.14 (-0.61 to 0.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109C92" w14:textId="77777777" w:rsidR="00D427FB" w:rsidRPr="009D5ACF" w:rsidRDefault="00D427FB" w:rsidP="004957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9D5AC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0.06 (-0.68 to 0.81)</w:t>
            </w:r>
          </w:p>
        </w:tc>
      </w:tr>
      <w:tr w:rsidR="00D427FB" w:rsidRPr="000C48F9" w14:paraId="4F1C692D" w14:textId="77777777" w:rsidTr="0049572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533B9AB" w14:textId="77777777" w:rsidR="00D427FB" w:rsidRPr="009D5ACF" w:rsidRDefault="00D427FB" w:rsidP="004957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proofErr w:type="spellStart"/>
            <w:r w:rsidRPr="009D5AC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CoV</w:t>
            </w:r>
            <w:r w:rsidRPr="009D5AC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vertAlign w:val="subscript"/>
                <w:lang w:val="en-US"/>
              </w:rPr>
              <w:t>C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C669363" w14:textId="77777777" w:rsidR="00D427FB" w:rsidRPr="009D5ACF" w:rsidRDefault="00D427FB" w:rsidP="004957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9D5AC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0.31 (-0.44 to 1.0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63114A2" w14:textId="77777777" w:rsidR="00D427FB" w:rsidRPr="009D5ACF" w:rsidRDefault="00D427FB" w:rsidP="004957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9D5AC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0.54 (-0.22 to 1.2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3F15241" w14:textId="77777777" w:rsidR="00D427FB" w:rsidRPr="009D5ACF" w:rsidRDefault="00D427FB" w:rsidP="004957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9D5AC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0.29 (-0.46 to 1.0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BED8BCA" w14:textId="77777777" w:rsidR="00D427FB" w:rsidRPr="009D5ACF" w:rsidRDefault="00D427FB" w:rsidP="004957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9D5AC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0.24 (-0.51 to 0.9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31887BF" w14:textId="77777777" w:rsidR="00D427FB" w:rsidRPr="009D5ACF" w:rsidRDefault="00D427FB" w:rsidP="004957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9D5AC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0.20 (-0.54 to 0.94)</w:t>
            </w:r>
          </w:p>
        </w:tc>
      </w:tr>
    </w:tbl>
    <w:p w14:paraId="0FFBC56F" w14:textId="77777777" w:rsidR="00D427FB" w:rsidRPr="000C48F9" w:rsidRDefault="00D427FB" w:rsidP="00D427FB">
      <w:pPr>
        <w:spacing w:line="360" w:lineRule="auto"/>
        <w:jc w:val="center"/>
        <w:rPr>
          <w:rFonts w:ascii="Times New Roman" w:eastAsia="Calibri" w:hAnsi="Times New Roman" w:cs="Times New Roman"/>
          <w:b/>
          <w:sz w:val="24"/>
        </w:rPr>
      </w:pPr>
    </w:p>
    <w:p w14:paraId="48D1DDE2" w14:textId="77777777" w:rsidR="00D427FB" w:rsidRDefault="00D427FB"/>
    <w:sectPr w:rsidR="00D427FB" w:rsidSect="00F01496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427FB"/>
    <w:rsid w:val="001260E9"/>
    <w:rsid w:val="00154358"/>
    <w:rsid w:val="00411055"/>
    <w:rsid w:val="00502B1B"/>
    <w:rsid w:val="00592029"/>
    <w:rsid w:val="00670DC0"/>
    <w:rsid w:val="0087521D"/>
    <w:rsid w:val="00BA4465"/>
    <w:rsid w:val="00C03266"/>
    <w:rsid w:val="00D427FB"/>
    <w:rsid w:val="00E66FA6"/>
    <w:rsid w:val="00EC7587"/>
    <w:rsid w:val="00F01496"/>
    <w:rsid w:val="00F733B9"/>
    <w:rsid w:val="00FC4F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B3FE3D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427F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27FB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427F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27F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2</Pages>
  <Words>370</Words>
  <Characters>2115</Characters>
  <Application>Microsoft Macintosh Word</Application>
  <DocSecurity>0</DocSecurity>
  <Lines>17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G</dc:creator>
  <cp:lastModifiedBy>Leonardo Tartaruga</cp:lastModifiedBy>
  <cp:revision>13</cp:revision>
  <dcterms:created xsi:type="dcterms:W3CDTF">2018-10-24T17:54:00Z</dcterms:created>
  <dcterms:modified xsi:type="dcterms:W3CDTF">2019-01-18T18:21:00Z</dcterms:modified>
</cp:coreProperties>
</file>